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7BDCB" w14:textId="58AB20CE" w:rsidR="00767C7A" w:rsidRPr="00F42D2E" w:rsidRDefault="00AD2BFD" w:rsidP="00767C7A">
      <w:pPr>
        <w:rPr>
          <w:b/>
          <w:bCs/>
        </w:rPr>
      </w:pPr>
      <w:r>
        <w:rPr>
          <w:b/>
          <w:bCs/>
        </w:rPr>
        <w:t>S2</w:t>
      </w:r>
      <w:r w:rsidR="00FB021B">
        <w:rPr>
          <w:b/>
          <w:bCs/>
        </w:rPr>
        <w:t xml:space="preserve"> Text</w:t>
      </w:r>
      <w:r w:rsidR="00767C7A" w:rsidRPr="00F42D2E">
        <w:rPr>
          <w:b/>
          <w:bCs/>
        </w:rPr>
        <w:t xml:space="preserve">: </w:t>
      </w:r>
      <w:r w:rsidR="00F42D2E" w:rsidRPr="00F42D2E">
        <w:rPr>
          <w:b/>
          <w:bCs/>
        </w:rPr>
        <w:t>Antibiotic agents and classes of interest according to species</w:t>
      </w:r>
    </w:p>
    <w:p w14:paraId="0C726940" w14:textId="77777777" w:rsidR="007528D7" w:rsidRDefault="007528D7" w:rsidP="007528D7">
      <w:pPr>
        <w:spacing w:line="480" w:lineRule="auto"/>
        <w:rPr>
          <w:i/>
          <w:iCs/>
          <w:u w:val="single"/>
        </w:rPr>
      </w:pPr>
    </w:p>
    <w:p w14:paraId="1C3C66F6" w14:textId="77777777" w:rsidR="007528D7" w:rsidRPr="00564715" w:rsidRDefault="007528D7" w:rsidP="007528D7">
      <w:pPr>
        <w:spacing w:line="480" w:lineRule="auto"/>
        <w:rPr>
          <w:u w:val="single"/>
        </w:rPr>
      </w:pPr>
      <w:r w:rsidRPr="00564715">
        <w:rPr>
          <w:i/>
          <w:iCs/>
          <w:u w:val="single"/>
        </w:rPr>
        <w:t>Staphylococcus aureus</w:t>
      </w:r>
      <w:r w:rsidRPr="00564715">
        <w:rPr>
          <w:u w:val="single"/>
        </w:rPr>
        <w:t>:</w:t>
      </w:r>
    </w:p>
    <w:p w14:paraId="5446B35F" w14:textId="06F6A039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Aminoglycosides (gentamicin)</w:t>
      </w:r>
    </w:p>
    <w:p w14:paraId="375C32B5" w14:textId="4E3462C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Ansamycins (rifampicin or rifampin)</w:t>
      </w:r>
    </w:p>
    <w:p w14:paraId="67121282" w14:textId="7777777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Anti-MRSA cephalosporins (ceftaroline)</w:t>
      </w:r>
    </w:p>
    <w:p w14:paraId="3B5CED61" w14:textId="7876C119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Anti-staphylococcal beta-lactams or cephamycins (cefoxitin, methicillin or oxacillin)</w:t>
      </w:r>
    </w:p>
    <w:p w14:paraId="770B6825" w14:textId="6558764A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Fluoroquinolones (ciprofloxacin or moxifloxacin)</w:t>
      </w:r>
    </w:p>
    <w:p w14:paraId="0BA73F57" w14:textId="7777777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Folate synthase inhibitors (trimethoprim-sulphamethoxazole)</w:t>
      </w:r>
    </w:p>
    <w:p w14:paraId="2A35B5AA" w14:textId="7777777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Fucidanes (fusidic acid)</w:t>
      </w:r>
    </w:p>
    <w:p w14:paraId="6986F20D" w14:textId="1DD43360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Glycopeptides (teicoplanin, telavancin or vancomycin)</w:t>
      </w:r>
    </w:p>
    <w:p w14:paraId="7900DEDF" w14:textId="7777777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Glycyclines (tigecycline)</w:t>
      </w:r>
    </w:p>
    <w:p w14:paraId="3172FE69" w14:textId="7777777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Lincosamides (clindamycin)</w:t>
      </w:r>
    </w:p>
    <w:p w14:paraId="2396BD1D" w14:textId="7777777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Lipopeptides (daptomycin)</w:t>
      </w:r>
    </w:p>
    <w:p w14:paraId="68E1D980" w14:textId="7777777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Macrolides (erythromycin)</w:t>
      </w:r>
    </w:p>
    <w:p w14:paraId="3B61E6C8" w14:textId="7777777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Oxazolidinones (linezolid)</w:t>
      </w:r>
    </w:p>
    <w:p w14:paraId="35DF53FC" w14:textId="7777777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Phenicols (chloramphenicol)</w:t>
      </w:r>
    </w:p>
    <w:p w14:paraId="53A5AF68" w14:textId="7777777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Phosphonic acids (fosfomycin)</w:t>
      </w:r>
    </w:p>
    <w:p w14:paraId="1646FFDA" w14:textId="77777777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Streptogramins (quinopristin-dalfopristin)</w:t>
      </w:r>
    </w:p>
    <w:p w14:paraId="3CD20438" w14:textId="2C5C3484" w:rsidR="007528D7" w:rsidRDefault="007528D7" w:rsidP="007528D7">
      <w:pPr>
        <w:pStyle w:val="ListParagraph"/>
        <w:numPr>
          <w:ilvl w:val="0"/>
          <w:numId w:val="1"/>
        </w:numPr>
        <w:spacing w:line="480" w:lineRule="auto"/>
      </w:pPr>
      <w:r>
        <w:t>Tetracyclines (doxycycline, minocycline or tetracycline)</w:t>
      </w:r>
    </w:p>
    <w:p w14:paraId="787C4ADA" w14:textId="77777777" w:rsidR="007528D7" w:rsidRDefault="007528D7" w:rsidP="007528D7">
      <w:pPr>
        <w:spacing w:line="480" w:lineRule="auto"/>
      </w:pPr>
    </w:p>
    <w:p w14:paraId="1B324942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3FC6CCAC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401D879E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53507AAA" w14:textId="48A6BFEB" w:rsidR="007528D7" w:rsidRPr="00564715" w:rsidRDefault="007528D7" w:rsidP="007528D7">
      <w:pPr>
        <w:spacing w:line="480" w:lineRule="auto"/>
        <w:rPr>
          <w:u w:val="single"/>
        </w:rPr>
      </w:pPr>
      <w:r w:rsidRPr="00564715">
        <w:rPr>
          <w:i/>
          <w:iCs/>
          <w:u w:val="single"/>
        </w:rPr>
        <w:lastRenderedPageBreak/>
        <w:t>Escherichia coli</w:t>
      </w:r>
      <w:r w:rsidRPr="00564715">
        <w:rPr>
          <w:u w:val="single"/>
        </w:rPr>
        <w:t xml:space="preserve"> and </w:t>
      </w:r>
      <w:r w:rsidRPr="00564715">
        <w:rPr>
          <w:i/>
          <w:iCs/>
          <w:u w:val="single"/>
        </w:rPr>
        <w:t>Klebsiella pneumoniae</w:t>
      </w:r>
      <w:r w:rsidRPr="00564715">
        <w:rPr>
          <w:u w:val="single"/>
        </w:rPr>
        <w:t>:</w:t>
      </w:r>
    </w:p>
    <w:p w14:paraId="517EB422" w14:textId="62CD326A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minoglycosides (amikacin, gentamicin, netilmicin or tobramycin)</w:t>
      </w:r>
    </w:p>
    <w:p w14:paraId="04D1572B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nti-MRSA cephalosporins (ceftaroline)</w:t>
      </w:r>
    </w:p>
    <w:p w14:paraId="6E09C5CA" w14:textId="68D6432F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nti-pseudomonal penicillins with beta-lactamases (piperacillin-tazobactam or ticaracillin-clavalanic acid)</w:t>
      </w:r>
    </w:p>
    <w:p w14:paraId="07F5C6EE" w14:textId="22608C13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Carbapenems (doripenem, etrapenem, imipenem or meropenem)</w:t>
      </w:r>
    </w:p>
    <w:p w14:paraId="7ADD4557" w14:textId="5E028731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Non-extended spectrum (first and second generation) cephalosporins (cefazolin or cefuroxime)</w:t>
      </w:r>
    </w:p>
    <w:p w14:paraId="15BA133E" w14:textId="789213BE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Extended spectrum (third and fourth generation) cephalosporins (cefepime, cefotaxime, ceftazidime or ceftriaxone)</w:t>
      </w:r>
    </w:p>
    <w:p w14:paraId="1E80F616" w14:textId="017DAC30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Caphamycins (cefotetan or cefoxitin)</w:t>
      </w:r>
    </w:p>
    <w:p w14:paraId="546D652F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Fluoroquinolones (ciprofloxacin)</w:t>
      </w:r>
    </w:p>
    <w:p w14:paraId="03CFA8F3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Folate synthesis inhibitors (trimethoprim-sulphamethoxazole)</w:t>
      </w:r>
    </w:p>
    <w:p w14:paraId="509122D5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Glycylcyclines (tigecycline)</w:t>
      </w:r>
    </w:p>
    <w:p w14:paraId="6AF213D4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Monobactams (aztreonam)</w:t>
      </w:r>
    </w:p>
    <w:p w14:paraId="63EF8CAC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Penicillins (ampicillin)</w:t>
      </w:r>
    </w:p>
    <w:p w14:paraId="77F4889C" w14:textId="1EE4A19A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Penicillins with beta-lactamase inhibitors (amoxicillin-clavulanic acid or ampicillin-salbactam)</w:t>
      </w:r>
    </w:p>
    <w:p w14:paraId="7B29B89D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Phenicols (chloramphenicol)</w:t>
      </w:r>
    </w:p>
    <w:p w14:paraId="0A9C4744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Phosphonic acids (fosfomycin)</w:t>
      </w:r>
    </w:p>
    <w:p w14:paraId="2866A24B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Polymyxins (colistin)</w:t>
      </w:r>
    </w:p>
    <w:p w14:paraId="046CDFA1" w14:textId="5191CC96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Tetracyclines (doxycycline, minocycline or tetracycline)</w:t>
      </w:r>
    </w:p>
    <w:p w14:paraId="5FCBE8CC" w14:textId="77777777" w:rsidR="007528D7" w:rsidRDefault="007528D7" w:rsidP="007528D7">
      <w:pPr>
        <w:spacing w:line="480" w:lineRule="auto"/>
      </w:pPr>
    </w:p>
    <w:p w14:paraId="2CAEB4A0" w14:textId="77777777" w:rsidR="007528D7" w:rsidRPr="00564715" w:rsidRDefault="007528D7" w:rsidP="007528D7">
      <w:pPr>
        <w:spacing w:line="480" w:lineRule="auto"/>
        <w:rPr>
          <w:u w:val="single"/>
        </w:rPr>
      </w:pPr>
      <w:r w:rsidRPr="00564715">
        <w:rPr>
          <w:i/>
          <w:iCs/>
          <w:u w:val="single"/>
        </w:rPr>
        <w:lastRenderedPageBreak/>
        <w:t>Pseudomonas aeruginosa</w:t>
      </w:r>
      <w:r w:rsidRPr="00564715">
        <w:rPr>
          <w:u w:val="single"/>
        </w:rPr>
        <w:t>:</w:t>
      </w:r>
    </w:p>
    <w:p w14:paraId="455421C9" w14:textId="3E4E3F95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minoglycosides (amikacin, gentamicin, netilmicin or tobramycin)</w:t>
      </w:r>
    </w:p>
    <w:p w14:paraId="47A0F6AF" w14:textId="5B5F0442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nti-pseudomonal carbapenems (doripenem, imipenem or meropenem)</w:t>
      </w:r>
    </w:p>
    <w:p w14:paraId="0524692D" w14:textId="34050B5B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nti-pseudomonal cephalosporins (cefepime or ceftazidime)</w:t>
      </w:r>
    </w:p>
    <w:p w14:paraId="60E38F67" w14:textId="42C4D8B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nti-pseudomonal fluoroquinolones (ciprofloxacin or levofloxacin)</w:t>
      </w:r>
    </w:p>
    <w:p w14:paraId="15015B21" w14:textId="2C98B8A9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nti-pseudomonal penicillins with beta-lactamases (piperacillin-tazobactam or ticaracillin-clavalanic acid)</w:t>
      </w:r>
    </w:p>
    <w:p w14:paraId="7011CC5D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Phosphonic acids (fosfomycin)</w:t>
      </w:r>
    </w:p>
    <w:p w14:paraId="75DA01A5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Monobactams (aztreonam)</w:t>
      </w:r>
    </w:p>
    <w:p w14:paraId="477E0C81" w14:textId="39D3B7E0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Polymyxins (colistin or polymyxin B)</w:t>
      </w:r>
    </w:p>
    <w:p w14:paraId="49B28A8D" w14:textId="77777777" w:rsidR="007528D7" w:rsidRDefault="007528D7" w:rsidP="007528D7">
      <w:pPr>
        <w:spacing w:line="480" w:lineRule="auto"/>
      </w:pPr>
    </w:p>
    <w:p w14:paraId="3F47CAF4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389BCD5B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4B2BA986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3160E806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610A4393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67C9DBE1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524EAAEE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3ABDB0D1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7ECDEA08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3645C467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002FCFDA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1A8792ED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7E4B87B7" w14:textId="77777777" w:rsidR="00AD2BFD" w:rsidRDefault="00AD2BFD" w:rsidP="007528D7">
      <w:pPr>
        <w:spacing w:line="480" w:lineRule="auto"/>
        <w:rPr>
          <w:i/>
          <w:iCs/>
          <w:u w:val="single"/>
        </w:rPr>
      </w:pPr>
    </w:p>
    <w:p w14:paraId="617A2D52" w14:textId="5E1C49E4" w:rsidR="007528D7" w:rsidRPr="00564715" w:rsidRDefault="007528D7" w:rsidP="007528D7">
      <w:pPr>
        <w:spacing w:line="480" w:lineRule="auto"/>
        <w:rPr>
          <w:u w:val="single"/>
        </w:rPr>
      </w:pPr>
      <w:r w:rsidRPr="00564715">
        <w:rPr>
          <w:i/>
          <w:iCs/>
          <w:u w:val="single"/>
        </w:rPr>
        <w:lastRenderedPageBreak/>
        <w:t>Acinetobacter bauma</w:t>
      </w:r>
      <w:r>
        <w:rPr>
          <w:i/>
          <w:iCs/>
          <w:u w:val="single"/>
        </w:rPr>
        <w:t>n</w:t>
      </w:r>
      <w:r w:rsidRPr="00564715">
        <w:rPr>
          <w:i/>
          <w:iCs/>
          <w:u w:val="single"/>
        </w:rPr>
        <w:t>nii</w:t>
      </w:r>
      <w:r w:rsidRPr="00564715">
        <w:rPr>
          <w:u w:val="single"/>
        </w:rPr>
        <w:t>:</w:t>
      </w:r>
    </w:p>
    <w:p w14:paraId="2729846C" w14:textId="7EB35185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minoglycosides (amikacin, gentamicin, netilmicin or tobramycin)</w:t>
      </w:r>
    </w:p>
    <w:p w14:paraId="7EC9F0B5" w14:textId="27C1C06B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nti-pseudomonal carbapenems (doripenem, imipenem or meropenem)</w:t>
      </w:r>
    </w:p>
    <w:p w14:paraId="242448EA" w14:textId="68C28CEE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nti-pseudomonal fluoroquinolones (ciprofloxacin or levofloxacin)</w:t>
      </w:r>
    </w:p>
    <w:p w14:paraId="1F0E07E9" w14:textId="23EF122D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Anti-pseudomonal penicillins with beta-lactamases (piperacillin-tazobactam or ticaracillin-clavalanic acid)</w:t>
      </w:r>
    </w:p>
    <w:p w14:paraId="78523362" w14:textId="52D3E26D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Extended spectrum (third and fourth generation) cephalosporins (cefepime, cefotaxime, ceftazidime or ceftriaxone)</w:t>
      </w:r>
    </w:p>
    <w:p w14:paraId="048A2A38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Folate synthesis inhibitors (trimethoprim-sulphamethoxazole)</w:t>
      </w:r>
    </w:p>
    <w:p w14:paraId="4382644F" w14:textId="77777777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Penicillins with beta-lactamase inhibitors (ampicillin-salbactam)</w:t>
      </w:r>
    </w:p>
    <w:p w14:paraId="7C4F0CDA" w14:textId="1E50321C" w:rsidR="007528D7" w:rsidRDefault="007528D7" w:rsidP="007528D7">
      <w:pPr>
        <w:pStyle w:val="ListParagraph"/>
        <w:numPr>
          <w:ilvl w:val="0"/>
          <w:numId w:val="2"/>
        </w:numPr>
        <w:spacing w:line="480" w:lineRule="auto"/>
      </w:pPr>
      <w:r>
        <w:t>Polymyxins (colistin or polymyxin B)</w:t>
      </w:r>
    </w:p>
    <w:p w14:paraId="36B98690" w14:textId="6F576B2F" w:rsidR="00767C7A" w:rsidRPr="00AD2BFD" w:rsidRDefault="007528D7" w:rsidP="00AE5667">
      <w:pPr>
        <w:pStyle w:val="ListParagraph"/>
        <w:numPr>
          <w:ilvl w:val="0"/>
          <w:numId w:val="2"/>
        </w:numPr>
        <w:spacing w:line="480" w:lineRule="auto"/>
        <w:rPr>
          <w:b/>
          <w:bCs/>
        </w:rPr>
      </w:pPr>
      <w:r>
        <w:t>Tetracyclines (doxycycline, tetracycline or minocycline</w:t>
      </w:r>
      <w:r w:rsidR="00AD2BFD">
        <w:t>)</w:t>
      </w:r>
    </w:p>
    <w:sectPr w:rsidR="00767C7A" w:rsidRPr="00AD2BFD" w:rsidSect="000A2C91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35F5E" w14:textId="77777777" w:rsidR="000A2C91" w:rsidRDefault="000A2C91" w:rsidP="008641F5">
      <w:r>
        <w:separator/>
      </w:r>
    </w:p>
  </w:endnote>
  <w:endnote w:type="continuationSeparator" w:id="0">
    <w:p w14:paraId="75E3DAEB" w14:textId="77777777" w:rsidR="000A2C91" w:rsidRDefault="000A2C91" w:rsidP="00864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0099113"/>
      <w:docPartObj>
        <w:docPartGallery w:val="Page Numbers (Bottom of Page)"/>
        <w:docPartUnique/>
      </w:docPartObj>
    </w:sdtPr>
    <w:sdtContent>
      <w:p w14:paraId="080CFE1B" w14:textId="73B0A0A5" w:rsidR="008641F5" w:rsidRDefault="008641F5" w:rsidP="0033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2BFD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0765E4F" w14:textId="77777777" w:rsidR="008641F5" w:rsidRDefault="008641F5" w:rsidP="008641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0648334"/>
      <w:docPartObj>
        <w:docPartGallery w:val="Page Numbers (Bottom of Page)"/>
        <w:docPartUnique/>
      </w:docPartObj>
    </w:sdtPr>
    <w:sdtContent>
      <w:p w14:paraId="1816A165" w14:textId="43D806C4" w:rsidR="008641F5" w:rsidRDefault="008641F5" w:rsidP="0033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20096E" w14:textId="77777777" w:rsidR="008641F5" w:rsidRDefault="008641F5" w:rsidP="008641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34943" w14:textId="77777777" w:rsidR="000A2C91" w:rsidRDefault="000A2C91" w:rsidP="008641F5">
      <w:r>
        <w:separator/>
      </w:r>
    </w:p>
  </w:footnote>
  <w:footnote w:type="continuationSeparator" w:id="0">
    <w:p w14:paraId="7E423D11" w14:textId="77777777" w:rsidR="000A2C91" w:rsidRDefault="000A2C91" w:rsidP="00864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42048"/>
    <w:multiLevelType w:val="hybridMultilevel"/>
    <w:tmpl w:val="43545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222A2D"/>
    <w:multiLevelType w:val="hybridMultilevel"/>
    <w:tmpl w:val="6F522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34646">
    <w:abstractNumId w:val="0"/>
  </w:num>
  <w:num w:numId="2" w16cid:durableId="1899053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23"/>
    <w:rsid w:val="00034AEC"/>
    <w:rsid w:val="00070F42"/>
    <w:rsid w:val="00087900"/>
    <w:rsid w:val="00094D23"/>
    <w:rsid w:val="00096935"/>
    <w:rsid w:val="000969B8"/>
    <w:rsid w:val="000A22B8"/>
    <w:rsid w:val="000A2C91"/>
    <w:rsid w:val="000B254D"/>
    <w:rsid w:val="000C5B29"/>
    <w:rsid w:val="000E18BF"/>
    <w:rsid w:val="000E6A94"/>
    <w:rsid w:val="000F3679"/>
    <w:rsid w:val="001051EB"/>
    <w:rsid w:val="00105966"/>
    <w:rsid w:val="00106310"/>
    <w:rsid w:val="001224BE"/>
    <w:rsid w:val="00130A58"/>
    <w:rsid w:val="001322A2"/>
    <w:rsid w:val="00132423"/>
    <w:rsid w:val="00142F78"/>
    <w:rsid w:val="00186C89"/>
    <w:rsid w:val="0019094E"/>
    <w:rsid w:val="0019661C"/>
    <w:rsid w:val="00197365"/>
    <w:rsid w:val="001A6EEB"/>
    <w:rsid w:val="001B0C07"/>
    <w:rsid w:val="001B4CE2"/>
    <w:rsid w:val="001C3558"/>
    <w:rsid w:val="001E208B"/>
    <w:rsid w:val="001E5D22"/>
    <w:rsid w:val="001F7998"/>
    <w:rsid w:val="00213B31"/>
    <w:rsid w:val="0022162F"/>
    <w:rsid w:val="00252DB3"/>
    <w:rsid w:val="00282937"/>
    <w:rsid w:val="0029245D"/>
    <w:rsid w:val="002C53FB"/>
    <w:rsid w:val="002D178C"/>
    <w:rsid w:val="002D62CE"/>
    <w:rsid w:val="002E0AF0"/>
    <w:rsid w:val="002E7071"/>
    <w:rsid w:val="00303FD3"/>
    <w:rsid w:val="003112C0"/>
    <w:rsid w:val="00320A5F"/>
    <w:rsid w:val="00323199"/>
    <w:rsid w:val="0033099D"/>
    <w:rsid w:val="00331106"/>
    <w:rsid w:val="00343DF9"/>
    <w:rsid w:val="0035371B"/>
    <w:rsid w:val="003561AF"/>
    <w:rsid w:val="00361924"/>
    <w:rsid w:val="00373A31"/>
    <w:rsid w:val="003820A9"/>
    <w:rsid w:val="003C644F"/>
    <w:rsid w:val="003F2FAF"/>
    <w:rsid w:val="003F5635"/>
    <w:rsid w:val="00402F78"/>
    <w:rsid w:val="004140C9"/>
    <w:rsid w:val="00432565"/>
    <w:rsid w:val="00450541"/>
    <w:rsid w:val="00451BA1"/>
    <w:rsid w:val="0045509B"/>
    <w:rsid w:val="00465371"/>
    <w:rsid w:val="00480B03"/>
    <w:rsid w:val="00481430"/>
    <w:rsid w:val="00490BD9"/>
    <w:rsid w:val="004A1970"/>
    <w:rsid w:val="004A3865"/>
    <w:rsid w:val="004E0F29"/>
    <w:rsid w:val="004F0870"/>
    <w:rsid w:val="004F0AFD"/>
    <w:rsid w:val="00524FCA"/>
    <w:rsid w:val="00550EF9"/>
    <w:rsid w:val="005572A8"/>
    <w:rsid w:val="005707E0"/>
    <w:rsid w:val="00572D88"/>
    <w:rsid w:val="00580786"/>
    <w:rsid w:val="00580E36"/>
    <w:rsid w:val="0058691B"/>
    <w:rsid w:val="005A7FAD"/>
    <w:rsid w:val="005C5569"/>
    <w:rsid w:val="005C5EFC"/>
    <w:rsid w:val="005D22DE"/>
    <w:rsid w:val="00633CB1"/>
    <w:rsid w:val="00635054"/>
    <w:rsid w:val="00635EBF"/>
    <w:rsid w:val="006370F9"/>
    <w:rsid w:val="006405FF"/>
    <w:rsid w:val="00655192"/>
    <w:rsid w:val="006729BF"/>
    <w:rsid w:val="00677F55"/>
    <w:rsid w:val="006A1441"/>
    <w:rsid w:val="006B7347"/>
    <w:rsid w:val="006C7611"/>
    <w:rsid w:val="006D4C63"/>
    <w:rsid w:val="006E5B58"/>
    <w:rsid w:val="006E7E20"/>
    <w:rsid w:val="00733E68"/>
    <w:rsid w:val="00741A00"/>
    <w:rsid w:val="007528D7"/>
    <w:rsid w:val="00767C7A"/>
    <w:rsid w:val="00773CD5"/>
    <w:rsid w:val="00783D3A"/>
    <w:rsid w:val="007922DA"/>
    <w:rsid w:val="007A57D9"/>
    <w:rsid w:val="007B23B4"/>
    <w:rsid w:val="007B6D46"/>
    <w:rsid w:val="007E1814"/>
    <w:rsid w:val="007E5629"/>
    <w:rsid w:val="0080367C"/>
    <w:rsid w:val="00807F47"/>
    <w:rsid w:val="00812E8A"/>
    <w:rsid w:val="00823978"/>
    <w:rsid w:val="00835336"/>
    <w:rsid w:val="00835837"/>
    <w:rsid w:val="00852C3B"/>
    <w:rsid w:val="00853BF3"/>
    <w:rsid w:val="008641F5"/>
    <w:rsid w:val="0086503B"/>
    <w:rsid w:val="0088195B"/>
    <w:rsid w:val="008830F8"/>
    <w:rsid w:val="00884504"/>
    <w:rsid w:val="00890C92"/>
    <w:rsid w:val="00894C6D"/>
    <w:rsid w:val="00895C1E"/>
    <w:rsid w:val="008971FC"/>
    <w:rsid w:val="008A437D"/>
    <w:rsid w:val="008A4CA7"/>
    <w:rsid w:val="008C162C"/>
    <w:rsid w:val="008D110C"/>
    <w:rsid w:val="008D1ED4"/>
    <w:rsid w:val="008D55F2"/>
    <w:rsid w:val="008D7F3A"/>
    <w:rsid w:val="008F2EC5"/>
    <w:rsid w:val="00904DDB"/>
    <w:rsid w:val="00912FFD"/>
    <w:rsid w:val="009308EF"/>
    <w:rsid w:val="00940530"/>
    <w:rsid w:val="009511FD"/>
    <w:rsid w:val="00953180"/>
    <w:rsid w:val="00966BC2"/>
    <w:rsid w:val="009A3A35"/>
    <w:rsid w:val="009A7284"/>
    <w:rsid w:val="009A771F"/>
    <w:rsid w:val="00A17AE9"/>
    <w:rsid w:val="00A25242"/>
    <w:rsid w:val="00A42503"/>
    <w:rsid w:val="00A575F0"/>
    <w:rsid w:val="00A57D92"/>
    <w:rsid w:val="00A62B63"/>
    <w:rsid w:val="00A703A5"/>
    <w:rsid w:val="00AA24D6"/>
    <w:rsid w:val="00AA2B5E"/>
    <w:rsid w:val="00AC24A9"/>
    <w:rsid w:val="00AD2BFD"/>
    <w:rsid w:val="00AE39BF"/>
    <w:rsid w:val="00AE72A4"/>
    <w:rsid w:val="00AF5C05"/>
    <w:rsid w:val="00B0150C"/>
    <w:rsid w:val="00B01FA0"/>
    <w:rsid w:val="00B046EE"/>
    <w:rsid w:val="00B11F71"/>
    <w:rsid w:val="00B477D2"/>
    <w:rsid w:val="00B655CA"/>
    <w:rsid w:val="00B72DDF"/>
    <w:rsid w:val="00B92587"/>
    <w:rsid w:val="00BA5FE2"/>
    <w:rsid w:val="00BB1FDD"/>
    <w:rsid w:val="00BB6169"/>
    <w:rsid w:val="00BC73E0"/>
    <w:rsid w:val="00BD7B95"/>
    <w:rsid w:val="00BE4E89"/>
    <w:rsid w:val="00BE6198"/>
    <w:rsid w:val="00C02E97"/>
    <w:rsid w:val="00C049EF"/>
    <w:rsid w:val="00C31399"/>
    <w:rsid w:val="00C41012"/>
    <w:rsid w:val="00C42228"/>
    <w:rsid w:val="00C6757B"/>
    <w:rsid w:val="00C87E2D"/>
    <w:rsid w:val="00CA2D8F"/>
    <w:rsid w:val="00CA31FF"/>
    <w:rsid w:val="00CA6F24"/>
    <w:rsid w:val="00CB7464"/>
    <w:rsid w:val="00CC0ADA"/>
    <w:rsid w:val="00CD4AF7"/>
    <w:rsid w:val="00CD7F37"/>
    <w:rsid w:val="00CF6B75"/>
    <w:rsid w:val="00D0300C"/>
    <w:rsid w:val="00D261FE"/>
    <w:rsid w:val="00D325E7"/>
    <w:rsid w:val="00D37434"/>
    <w:rsid w:val="00D550F6"/>
    <w:rsid w:val="00D67A19"/>
    <w:rsid w:val="00D81454"/>
    <w:rsid w:val="00D92EC5"/>
    <w:rsid w:val="00DA5B0C"/>
    <w:rsid w:val="00DA7560"/>
    <w:rsid w:val="00DB42EF"/>
    <w:rsid w:val="00DC2496"/>
    <w:rsid w:val="00DD19C0"/>
    <w:rsid w:val="00DF5FEB"/>
    <w:rsid w:val="00E16E7E"/>
    <w:rsid w:val="00E1738F"/>
    <w:rsid w:val="00E23B09"/>
    <w:rsid w:val="00E57D1C"/>
    <w:rsid w:val="00E806D8"/>
    <w:rsid w:val="00EA5799"/>
    <w:rsid w:val="00EA6400"/>
    <w:rsid w:val="00EB2099"/>
    <w:rsid w:val="00EB422E"/>
    <w:rsid w:val="00EC22E0"/>
    <w:rsid w:val="00EC543F"/>
    <w:rsid w:val="00EC62DC"/>
    <w:rsid w:val="00F11BC2"/>
    <w:rsid w:val="00F32798"/>
    <w:rsid w:val="00F41AC0"/>
    <w:rsid w:val="00F42D2E"/>
    <w:rsid w:val="00F440F1"/>
    <w:rsid w:val="00F44235"/>
    <w:rsid w:val="00F5142C"/>
    <w:rsid w:val="00F97E29"/>
    <w:rsid w:val="00FA5566"/>
    <w:rsid w:val="00FB021B"/>
    <w:rsid w:val="00FB03AC"/>
    <w:rsid w:val="00FC7ABE"/>
    <w:rsid w:val="00FF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C0AE4"/>
  <w14:defaultImageDpi w14:val="32767"/>
  <w15:chartTrackingRefBased/>
  <w15:docId w15:val="{674EEB27-504D-4142-8B6E-EF90699E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D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C16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62C"/>
    <w:rPr>
      <w:color w:val="954F72"/>
      <w:u w:val="single"/>
    </w:rPr>
  </w:style>
  <w:style w:type="paragraph" w:customStyle="1" w:styleId="msonormal0">
    <w:name w:val="msonormal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8C162C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:lang w:eastAsia="en-GB"/>
      <w14:ligatures w14:val="none"/>
    </w:rPr>
  </w:style>
  <w:style w:type="paragraph" w:customStyle="1" w:styleId="xl65">
    <w:name w:val="xl65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8C16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8C162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41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1F5"/>
  </w:style>
  <w:style w:type="character" w:styleId="PageNumber">
    <w:name w:val="page number"/>
    <w:basedOn w:val="DefaultParagraphFont"/>
    <w:uiPriority w:val="99"/>
    <w:semiHidden/>
    <w:unhideWhenUsed/>
    <w:rsid w:val="008641F5"/>
  </w:style>
  <w:style w:type="paragraph" w:styleId="ListParagraph">
    <w:name w:val="List Paragraph"/>
    <w:basedOn w:val="Normal"/>
    <w:uiPriority w:val="34"/>
    <w:qFormat/>
    <w:rsid w:val="007528D7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2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onk</dc:creator>
  <cp:keywords/>
  <dc:description/>
  <cp:lastModifiedBy>Edward Monk</cp:lastModifiedBy>
  <cp:revision>4</cp:revision>
  <dcterms:created xsi:type="dcterms:W3CDTF">2024-03-27T10:39:00Z</dcterms:created>
  <dcterms:modified xsi:type="dcterms:W3CDTF">2024-03-27T10:43:00Z</dcterms:modified>
</cp:coreProperties>
</file>